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8FF" w:rsidRDefault="000E58FF" w:rsidP="001E3908">
      <w:pPr>
        <w:spacing w:after="0" w:line="360" w:lineRule="auto"/>
        <w:ind w:right="224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.  Conditions and </w:t>
      </w:r>
      <w:r w:rsidR="001E3908">
        <w:rPr>
          <w:rFonts w:ascii="Times New Roman" w:hAnsi="Times New Roman" w:cs="Times New Roman"/>
          <w:sz w:val="24"/>
          <w:szCs w:val="24"/>
        </w:rPr>
        <w:t xml:space="preserve">associated ICD10 codes </w:t>
      </w:r>
      <w:r w:rsidR="00296536">
        <w:rPr>
          <w:rFonts w:ascii="Times New Roman" w:hAnsi="Times New Roman" w:cs="Times New Roman"/>
          <w:sz w:val="24"/>
          <w:szCs w:val="24"/>
        </w:rPr>
        <w:t xml:space="preserve">used to identify </w:t>
      </w:r>
      <w:r w:rsidR="001E3908">
        <w:rPr>
          <w:rFonts w:ascii="Times New Roman" w:hAnsi="Times New Roman" w:cs="Times New Roman"/>
          <w:sz w:val="24"/>
          <w:szCs w:val="24"/>
        </w:rPr>
        <w:t>primary diagnoses recorded for emergency department visits.</w:t>
      </w:r>
    </w:p>
    <w:p w:rsidR="00032BED" w:rsidRPr="000E58FF" w:rsidRDefault="00032BED" w:rsidP="001E3908">
      <w:pPr>
        <w:spacing w:after="0" w:line="360" w:lineRule="auto"/>
        <w:ind w:right="224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6925" w:type="dxa"/>
        <w:tblLayout w:type="fixed"/>
        <w:tblLook w:val="04A0" w:firstRow="1" w:lastRow="0" w:firstColumn="1" w:lastColumn="0" w:noHBand="0" w:noVBand="1"/>
      </w:tblPr>
      <w:tblGrid>
        <w:gridCol w:w="4585"/>
        <w:gridCol w:w="2340"/>
      </w:tblGrid>
      <w:tr w:rsidR="000E58FF" w:rsidRPr="000A55E0" w:rsidTr="001E3908">
        <w:tc>
          <w:tcPr>
            <w:tcW w:w="4585" w:type="dxa"/>
            <w:tcBorders>
              <w:bottom w:val="single" w:sz="4" w:space="0" w:color="auto"/>
            </w:tcBorders>
          </w:tcPr>
          <w:p w:rsidR="000E58FF" w:rsidRPr="00296536" w:rsidRDefault="00296536" w:rsidP="0029653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96536">
              <w:rPr>
                <w:rFonts w:ascii="Times New Roman" w:hAnsi="Times New Roman" w:cs="Times New Roman"/>
                <w:b/>
              </w:rPr>
              <w:t>Primary diagnoses, emergency visit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0E58FF" w:rsidRDefault="000E58FF" w:rsidP="003C6B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CD10 Code</w:t>
            </w:r>
            <w:r w:rsidR="00296536"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cription refill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0E58FF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76.0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st pain, unspecified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0E58FF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07.9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abuse with intoxication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0E58FF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0.120; F10.129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 exam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0E58FF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02.9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icidal ideation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0E58FF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45.851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, unspecified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0E58FF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45.909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izophrenia or auditory hallucinations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0E58FF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0.0; F20.9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back pain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0E58FF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54.5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pain, unspecified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1E3908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10.9</w:t>
            </w:r>
          </w:p>
        </w:tc>
      </w:tr>
      <w:tr w:rsidR="000E58FF" w:rsidTr="001E3908">
        <w:tc>
          <w:tcPr>
            <w:tcW w:w="4585" w:type="dxa"/>
            <w:tcBorders>
              <w:top w:val="nil"/>
            </w:tcBorders>
            <w:shd w:val="clear" w:color="auto" w:fill="auto"/>
          </w:tcPr>
          <w:p w:rsidR="000E58FF" w:rsidRDefault="000E58FF" w:rsidP="00296536">
            <w:pPr>
              <w:spacing w:line="360" w:lineRule="auto"/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t pain</w:t>
            </w:r>
          </w:p>
        </w:tc>
        <w:tc>
          <w:tcPr>
            <w:tcW w:w="2340" w:type="dxa"/>
            <w:tcBorders>
              <w:top w:val="nil"/>
            </w:tcBorders>
          </w:tcPr>
          <w:p w:rsidR="000E58FF" w:rsidRDefault="001E3908" w:rsidP="000E58FF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79.671; M79.671</w:t>
            </w:r>
          </w:p>
        </w:tc>
      </w:tr>
    </w:tbl>
    <w:p w:rsidR="00C40DBE" w:rsidRDefault="00032BED"/>
    <w:sectPr w:rsidR="00C40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8B8"/>
    <w:rsid w:val="00032BED"/>
    <w:rsid w:val="0006004F"/>
    <w:rsid w:val="000E58FF"/>
    <w:rsid w:val="001E3908"/>
    <w:rsid w:val="00296536"/>
    <w:rsid w:val="009048B8"/>
    <w:rsid w:val="00F8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A8E8E"/>
  <w15:chartTrackingRefBased/>
  <w15:docId w15:val="{FD4B2209-88DD-4AE6-9D99-A24993899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HS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k, William</dc:creator>
  <cp:keywords/>
  <dc:description/>
  <cp:lastModifiedBy>Trick, William</cp:lastModifiedBy>
  <cp:revision>4</cp:revision>
  <dcterms:created xsi:type="dcterms:W3CDTF">2021-03-20T18:20:00Z</dcterms:created>
  <dcterms:modified xsi:type="dcterms:W3CDTF">2021-03-21T15:11:00Z</dcterms:modified>
</cp:coreProperties>
</file>